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ABC" w:rsidRPr="00E372B5" w:rsidRDefault="00935C75" w:rsidP="00CA5F4E">
      <w:pPr>
        <w:rPr>
          <w:rFonts w:ascii="Times New Roman" w:eastAsia="Calibri" w:hAnsi="Times New Roman" w:cs="Times New Roman"/>
          <w:b/>
        </w:rPr>
      </w:pPr>
      <w:bookmarkStart w:id="0" w:name="_GoBack"/>
      <w:r w:rsidRPr="00E372B5">
        <w:rPr>
          <w:rFonts w:ascii="Times New Roman" w:eastAsia="Calibri" w:hAnsi="Times New Roman" w:cs="Times New Roman"/>
          <w:b/>
          <w:lang w:val="en-GB"/>
        </w:rPr>
        <w:t>S</w:t>
      </w:r>
      <w:r w:rsidR="00CA5F4E" w:rsidRPr="00E372B5">
        <w:rPr>
          <w:rFonts w:ascii="Times New Roman" w:eastAsia="Calibri" w:hAnsi="Times New Roman" w:cs="Times New Roman"/>
          <w:b/>
          <w:lang w:val="en-GB"/>
        </w:rPr>
        <w:t xml:space="preserve">1 </w:t>
      </w:r>
      <w:r w:rsidR="00E372B5" w:rsidRPr="00E372B5">
        <w:rPr>
          <w:rFonts w:ascii="Times New Roman" w:eastAsia="Calibri" w:hAnsi="Times New Roman" w:cs="Times New Roman"/>
          <w:b/>
        </w:rPr>
        <w:t>Appendix</w:t>
      </w:r>
      <w:r w:rsidRPr="00E372B5">
        <w:rPr>
          <w:rFonts w:ascii="Times New Roman" w:eastAsia="Calibri" w:hAnsi="Times New Roman" w:cs="Times New Roman"/>
          <w:b/>
        </w:rPr>
        <w:t xml:space="preserve">. </w:t>
      </w:r>
      <w:r w:rsidR="002B0ABC" w:rsidRPr="00E372B5">
        <w:rPr>
          <w:rFonts w:ascii="Times New Roman" w:eastAsia="Calibri" w:hAnsi="Times New Roman" w:cs="Times New Roman"/>
          <w:b/>
        </w:rPr>
        <w:t>Individual questionnaire</w:t>
      </w:r>
    </w:p>
    <w:tbl>
      <w:tblPr>
        <w:tblStyle w:val="PlainTable211"/>
        <w:tblW w:w="5000" w:type="pct"/>
        <w:tblLook w:val="04A0" w:firstRow="1" w:lastRow="0" w:firstColumn="1" w:lastColumn="0" w:noHBand="0" w:noVBand="1"/>
      </w:tblPr>
      <w:tblGrid>
        <w:gridCol w:w="6915"/>
        <w:gridCol w:w="7043"/>
      </w:tblGrid>
      <w:tr w:rsidR="00935C75" w:rsidRPr="00E372B5" w:rsidTr="00935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tem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Response categories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) Today’s date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proofErr w:type="gramStart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DD  MM</w:t>
            </w:r>
            <w:proofErr w:type="gramEnd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 YYYY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2) Are you filling in the questionnaire yourself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3) Do you consider yourself to be in good health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4) Do you currently have one or more of the following conditions? (Multip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Heart or vascular disease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Lung disease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Diabetes 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Cancer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Arthritis or mobility problems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Stress, anxiety or depression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Other conditions – please specify: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5) For each of the following questions, please tick (</w:t>
            </w:r>
            <w:r w:rsidRPr="00E372B5">
              <w:rPr>
                <w:rFonts w:ascii="Segoe UI Symbol" w:eastAsia="Calibri" w:hAnsi="Segoe UI Symbol" w:cs="Segoe UI Symbol"/>
                <w:sz w:val="18"/>
              </w:rPr>
              <w:t>✓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>) your answer: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Have you ever had shingles? </w:t>
            </w:r>
          </w:p>
          <w:p w:rsidR="00935C75" w:rsidRPr="00E372B5" w:rsidRDefault="00935C75" w:rsidP="00935C7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Do you regularly have a flu vaccination? </w:t>
            </w:r>
          </w:p>
          <w:p w:rsidR="00935C75" w:rsidRPr="00E372B5" w:rsidRDefault="00935C75" w:rsidP="00935C7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Have you ever had the shingles vaccination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 / I don’t know/remember</w:t>
            </w: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6) </w:t>
            </w:r>
            <w:r w:rsidRPr="00E372B5">
              <w:rPr>
                <w:rFonts w:ascii="Times New Roman" w:eastAsia="Calibri" w:hAnsi="Times New Roman" w:cs="Times New Roman"/>
                <w:sz w:val="18"/>
                <w:u w:val="single"/>
              </w:rPr>
              <w:t>In general,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 to what extent do you participate with your GP in making decisions about your health? (Sing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My GP always makes decisions for me.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I like to know the options available, but I still let my GP make decisions for me.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My GP and I make decisions together.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I make decisions for myself after considering the advice of my GP.</w:t>
            </w:r>
          </w:p>
          <w:p w:rsidR="00935C75" w:rsidRPr="00E372B5" w:rsidRDefault="00935C75" w:rsidP="00935C75">
            <w:pPr>
              <w:numPr>
                <w:ilvl w:val="0"/>
                <w:numId w:val="5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I always make my own decisions, independently of the advice of my GP.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7) Please </w:t>
            </w:r>
            <w:r w:rsidRPr="00E372B5">
              <w:rPr>
                <w:rFonts w:ascii="Times New Roman" w:eastAsia="Calibri" w:hAnsi="Times New Roman" w:cs="Times New Roman"/>
                <w:sz w:val="18"/>
                <w:u w:val="single"/>
              </w:rPr>
              <w:t>circle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 the number that best represents how much you know about shingles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Scale 1-7: very little / a lot</w:t>
            </w: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8) For each of the following statements, please tick (</w:t>
            </w:r>
            <w:r w:rsidRPr="00E372B5">
              <w:rPr>
                <w:rFonts w:ascii="Segoe UI Symbol" w:eastAsia="Calibri" w:hAnsi="Segoe UI Symbol" w:cs="Segoe UI Symbol"/>
                <w:sz w:val="18"/>
              </w:rPr>
              <w:t>✓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>) the answer that best represents your opinion: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Shingles can be caught from someone else who has shingles.</w:t>
            </w:r>
          </w:p>
          <w:p w:rsidR="00935C75" w:rsidRPr="00E372B5" w:rsidRDefault="00935C75" w:rsidP="00935C7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Shingles can lead to long-lasting, severe pain.</w:t>
            </w:r>
          </w:p>
          <w:p w:rsidR="00935C75" w:rsidRPr="00E372B5" w:rsidRDefault="00935C75" w:rsidP="00935C7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chance of developing shingles increases with age.</w:t>
            </w:r>
          </w:p>
          <w:p w:rsidR="00935C75" w:rsidRPr="00E372B5" w:rsidRDefault="00935C75" w:rsidP="00935C7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Shingles is caused by the same virus that causes chickenpox.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 / I don’t know/remember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9) For each of the following statements about shingles, please circle the number that best represents your opinion (where 1 is ‘I strongly disagree’ and 7 is ‘I strongly agree’):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 consider myself to be at risk of developing shingles.</w:t>
            </w:r>
          </w:p>
          <w:p w:rsidR="00935C75" w:rsidRPr="00E372B5" w:rsidRDefault="00935C75" w:rsidP="00935C7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f I had shingles, I would feel more ill than other people my age with shingles would feel.</w:t>
            </w:r>
          </w:p>
          <w:p w:rsidR="00935C75" w:rsidRPr="00E372B5" w:rsidRDefault="00935C75" w:rsidP="00935C7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f I had shingles, I would feel vulnerable to other illnesses or complications.</w:t>
            </w:r>
          </w:p>
          <w:p w:rsidR="00935C75" w:rsidRPr="00E372B5" w:rsidRDefault="00935C75" w:rsidP="00935C7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f I developed shingles, it could be very painful.</w:t>
            </w:r>
          </w:p>
          <w:p w:rsidR="00935C75" w:rsidRPr="00E372B5" w:rsidRDefault="00935C75" w:rsidP="00935C7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f I developed shingles, I could become seriously ill.</w:t>
            </w:r>
          </w:p>
          <w:p w:rsidR="00935C75" w:rsidRPr="00E372B5" w:rsidRDefault="00935C75" w:rsidP="00935C7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Shingles could prevent me from carrying out simple daily activities.</w:t>
            </w:r>
          </w:p>
          <w:p w:rsidR="00935C75" w:rsidRPr="00E372B5" w:rsidRDefault="00935C75" w:rsidP="00935C7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g) If I developed shingles, I could suffer long-term complications (e.g. pain, eye problems, etc.).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Scale 1-7: I strongly disagree / I strongly agree</w:t>
            </w: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10) Please </w:t>
            </w:r>
            <w:r w:rsidRPr="00E372B5">
              <w:rPr>
                <w:rFonts w:ascii="Times New Roman" w:eastAsia="Calibri" w:hAnsi="Times New Roman" w:cs="Times New Roman"/>
                <w:sz w:val="18"/>
                <w:u w:val="single"/>
              </w:rPr>
              <w:t>circle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 the number that best represents how much you know about the shingles vaccine (where 1 is ‘Very little’ and 7 is ‘A lot’)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Scale 1-7: very little / a lot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1) For each of the following statements about the shingles vaccine, please circle the number that best represents your opinion (where 1 is ‘I strongly disagree’ and 7 is ‘I strongly agree’):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f I have had chickenpox, I need the shingles vaccine.</w:t>
            </w: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shingles vaccine can protect me from getting shingles.</w:t>
            </w: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shingles vaccine can reduce the severity of the symptoms if I develop shingles.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The fact that the shingles vaccination requires only a single visit to the doctor's surgery is important to me. </w:t>
            </w: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shingles vaccine is effective.</w:t>
            </w: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shingles vaccine could make me ill.</w:t>
            </w: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shingles vaccination is painful.</w:t>
            </w: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shingles vaccine could give me shingles.</w:t>
            </w:r>
          </w:p>
          <w:p w:rsidR="00935C75" w:rsidRPr="00E372B5" w:rsidRDefault="00935C75" w:rsidP="00935C7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shingles vaccine is a new vaccine that has not yet been tested enough.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Scale 1-7: I strongly disagree / I strongly agree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2) For each of the following questions, please tick (</w:t>
            </w:r>
            <w:r w:rsidRPr="00E372B5">
              <w:rPr>
                <w:rFonts w:ascii="Segoe UI Symbol" w:eastAsia="Calibri" w:hAnsi="Segoe UI Symbol" w:cs="Segoe UI Symbol"/>
                <w:sz w:val="18"/>
              </w:rPr>
              <w:t>✓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>) your answer: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Did your GP or nurse offer you the shingles vaccination (through a letter, phone call, text message or during a visit)?</w:t>
            </w:r>
          </w:p>
          <w:p w:rsidR="00935C75" w:rsidRPr="00E372B5" w:rsidRDefault="00935C75" w:rsidP="00935C7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f you received a letter about the shingles vaccination from your GP, was it in a language that you understand?</w:t>
            </w:r>
          </w:p>
          <w:p w:rsidR="00935C75" w:rsidRPr="00E372B5" w:rsidRDefault="00935C75" w:rsidP="00935C7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Did your GP or nurse tell you about shingles?</w:t>
            </w:r>
          </w:p>
          <w:p w:rsidR="00935C75" w:rsidRPr="00E372B5" w:rsidRDefault="00935C75" w:rsidP="00935C7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Do you know anyone who has had shingles?</w:t>
            </w:r>
          </w:p>
          <w:p w:rsidR="00935C75" w:rsidRPr="00E372B5" w:rsidRDefault="00935C75" w:rsidP="00935C7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Do you know anyone who has had the shingles vaccination?</w:t>
            </w:r>
          </w:p>
          <w:p w:rsidR="00935C75" w:rsidRPr="00E372B5" w:rsidRDefault="00935C75" w:rsidP="00935C7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Did anyone, among your vaccinated relatives or friends, advise you to have the shingles vaccination?</w:t>
            </w:r>
          </w:p>
          <w:p w:rsidR="00935C75" w:rsidRPr="00E372B5" w:rsidRDefault="00935C75" w:rsidP="00935C75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Where did you learn about the shingles vaccine? (Multip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For questions </w:t>
            </w:r>
            <w:r w:rsidRPr="00E372B5">
              <w:rPr>
                <w:rFonts w:ascii="Times New Roman" w:eastAsia="Calibri" w:hAnsi="Times New Roman" w:cs="Times New Roman"/>
                <w:b/>
                <w:bCs/>
                <w:sz w:val="18"/>
              </w:rPr>
              <w:t>a) - f</w:t>
            </w:r>
            <w:proofErr w:type="gramStart"/>
            <w:r w:rsidRPr="00E372B5">
              <w:rPr>
                <w:rFonts w:ascii="Times New Roman" w:eastAsia="Calibri" w:hAnsi="Times New Roman" w:cs="Times New Roman"/>
                <w:b/>
                <w:bCs/>
                <w:sz w:val="18"/>
              </w:rPr>
              <w:t xml:space="preserve">) </w:t>
            </w: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:</w:t>
            </w:r>
            <w:proofErr w:type="gramEnd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 Yes / no / I don’t know/remember</w:t>
            </w: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For question </w:t>
            </w:r>
            <w:r w:rsidRPr="00E372B5">
              <w:rPr>
                <w:rFonts w:ascii="Times New Roman" w:eastAsia="Calibri" w:hAnsi="Times New Roman" w:cs="Times New Roman"/>
                <w:b/>
                <w:bCs/>
                <w:sz w:val="18"/>
              </w:rPr>
              <w:t>g</w:t>
            </w:r>
            <w:proofErr w:type="gramStart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) :</w:t>
            </w:r>
            <w:proofErr w:type="gramEnd"/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NHS website or printed NHS materials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Doctor’s surgery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TV/Radio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Social media (Facebook, Twitter, etc.)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Newspapers/Magazines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Non-NHS websites (e.g. alternative medical websites)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Manufacturer’s website/leaflet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Other – please specify:</w:t>
            </w:r>
          </w:p>
          <w:p w:rsidR="00935C75" w:rsidRPr="00E372B5" w:rsidRDefault="00935C75" w:rsidP="00935C75">
            <w:pPr>
              <w:numPr>
                <w:ilvl w:val="0"/>
                <w:numId w:val="11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None of the above</w:t>
            </w: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3) Which of the following best describes your ethnic group? (Sing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White/British/Irish/Other White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Black/African/Caribbean/Black British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Mixed/Multiple Ethnic Groups (e.g. White &amp; Black, White &amp; Asian, etc.)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Asian/Asian British (e.g. Indian, Pakistani, Bangladeshi, Chinese, etc.)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proofErr w:type="gramStart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Other</w:t>
            </w:r>
            <w:proofErr w:type="gramEnd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Ethnic Group (e.g. Arab)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Prefer not to say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4) Which of the following best describes your current living situation? (Sing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Living with family or friends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Living alone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Living with your wife, husband or partner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Living alone with the help of a </w:t>
            </w:r>
            <w:proofErr w:type="spellStart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carer</w:t>
            </w:r>
            <w:proofErr w:type="spellEnd"/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Living in a care home or assisted accommodation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Prefer not to say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5) What is the highest level of education that you have completed? (Sing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Primary school/Junior school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High school/Secondary school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College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University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Prefer not to say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6) Are you taking part in any of the following? (Multip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Full-time paid employment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Part-time paid employment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Voluntary work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Caring for family members or friends </w:t>
            </w:r>
          </w:p>
          <w:p w:rsidR="00935C75" w:rsidRPr="00E372B5" w:rsidRDefault="00935C75" w:rsidP="00935C75">
            <w:pPr>
              <w:spacing w:after="0" w:line="240" w:lineRule="auto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(IF for longer than 1 hour per day)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None of the options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Prefer not to say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7) What is your annual household income (or your own annual income, if you live by yourself)? (Single select)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Up to £5,1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£5,200 – £10,3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£10,400 – £15,5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£15,600 – £20,7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lastRenderedPageBreak/>
              <w:t>£20,800 – £25,9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£26,000 – to £31,1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£31,200 – £36,3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£36,400 – £51,999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£52,000 or over</w:t>
            </w:r>
          </w:p>
          <w:p w:rsidR="00935C75" w:rsidRPr="00E372B5" w:rsidRDefault="00935C75" w:rsidP="00935C75">
            <w:pPr>
              <w:numPr>
                <w:ilvl w:val="0"/>
                <w:numId w:val="9"/>
              </w:num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Prefer not to say</w:t>
            </w:r>
          </w:p>
        </w:tc>
      </w:tr>
    </w:tbl>
    <w:p w:rsidR="00935C75" w:rsidRPr="00E372B5" w:rsidRDefault="00935C75" w:rsidP="00935C75">
      <w:pPr>
        <w:rPr>
          <w:rFonts w:ascii="Times New Roman" w:eastAsia="Calibri" w:hAnsi="Times New Roman" w:cs="Times New Roman"/>
        </w:rPr>
      </w:pPr>
    </w:p>
    <w:p w:rsidR="00935C75" w:rsidRPr="00E372B5" w:rsidRDefault="00935C75" w:rsidP="00935C75">
      <w:pPr>
        <w:rPr>
          <w:rFonts w:ascii="Times New Roman" w:eastAsia="Calibri" w:hAnsi="Times New Roman" w:cs="Times New Roman"/>
        </w:rPr>
      </w:pPr>
    </w:p>
    <w:p w:rsidR="00935C75" w:rsidRPr="00E372B5" w:rsidRDefault="00935C75" w:rsidP="00935C75">
      <w:pPr>
        <w:tabs>
          <w:tab w:val="left" w:pos="4120"/>
        </w:tabs>
        <w:rPr>
          <w:rFonts w:ascii="Times New Roman" w:eastAsia="Calibri" w:hAnsi="Times New Roman" w:cs="Times New Roman"/>
        </w:rPr>
      </w:pPr>
      <w:r w:rsidRPr="00E372B5">
        <w:rPr>
          <w:rFonts w:ascii="Times New Roman" w:eastAsia="Calibri" w:hAnsi="Times New Roman" w:cs="Times New Roman"/>
          <w:b/>
        </w:rPr>
        <w:t>Table.</w:t>
      </w:r>
      <w:r w:rsidRPr="00E372B5">
        <w:rPr>
          <w:rFonts w:ascii="Times New Roman" w:eastAsia="Calibri" w:hAnsi="Times New Roman" w:cs="Times New Roman"/>
        </w:rPr>
        <w:t xml:space="preserve"> Physician questionnaire</w:t>
      </w:r>
    </w:p>
    <w:tbl>
      <w:tblPr>
        <w:tblStyle w:val="PlainTable211"/>
        <w:tblW w:w="5000" w:type="pct"/>
        <w:tblLook w:val="04A0" w:firstRow="1" w:lastRow="0" w:firstColumn="1" w:lastColumn="0" w:noHBand="0" w:noVBand="1"/>
      </w:tblPr>
      <w:tblGrid>
        <w:gridCol w:w="6915"/>
        <w:gridCol w:w="7043"/>
      </w:tblGrid>
      <w:tr w:rsidR="00935C75" w:rsidRPr="00E372B5" w:rsidTr="00935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tem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Response categories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935C75" w:rsidRPr="00E372B5" w:rsidRDefault="00935C75" w:rsidP="00935C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  <w:p w:rsidR="00935C75" w:rsidRPr="00E372B5" w:rsidRDefault="00935C75" w:rsidP="00935C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372B5">
              <w:rPr>
                <w:rFonts w:ascii="Times New Roman" w:eastAsia="Calibri" w:hAnsi="Times New Roman" w:cs="Times New Roman"/>
                <w:sz w:val="20"/>
              </w:rPr>
              <w:t>Demographics and Clinical experience</w:t>
            </w:r>
          </w:p>
          <w:p w:rsidR="00935C75" w:rsidRPr="00E372B5" w:rsidRDefault="00935C75" w:rsidP="00935C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 a) Age (in years)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&lt;30 / 30-39 / 40-49 / 50-59 / 60-69 </w:t>
            </w:r>
            <w:proofErr w:type="gramStart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/  ≥</w:t>
            </w:r>
            <w:proofErr w:type="gramEnd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 70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 b) Gender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Male / female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 c) Location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Urban (&gt; 10,000 residents) / Rural (≤ 10,000 residents)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 d) Year of medical qualification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ar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 e) Number of physicians in your practice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Free number entry field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 f) Number of nurses in your practice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Free number entry field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1 g) Number of other personals in your practice: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Free number entry field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935C75" w:rsidRPr="00E372B5" w:rsidRDefault="00935C75" w:rsidP="00935C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20"/>
              </w:rPr>
              <w:t>Vaccine recommendations and activities at your practice</w:t>
            </w:r>
          </w:p>
          <w:p w:rsidR="00935C75" w:rsidRPr="00E372B5" w:rsidRDefault="00935C75" w:rsidP="00935C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2) For each of the following statements </w:t>
            </w:r>
            <w:r w:rsidRPr="00E372B5">
              <w:rPr>
                <w:rFonts w:ascii="Times New Roman" w:eastAsia="Calibri" w:hAnsi="Times New Roman" w:cs="Times New Roman"/>
                <w:sz w:val="18"/>
                <w:u w:val="single"/>
              </w:rPr>
              <w:t>regarding vaccine recommendations for your elderly patients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 (65 years or older), please circle the option that best represents your opinion: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Seasonal Influenza vaccine</w:t>
            </w:r>
          </w:p>
          <w:p w:rsidR="00935C75" w:rsidRPr="00E372B5" w:rsidRDefault="00935C75" w:rsidP="00935C75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Pneumococcal vaccine</w:t>
            </w:r>
          </w:p>
          <w:p w:rsidR="00935C75" w:rsidRPr="00E372B5" w:rsidRDefault="00935C75" w:rsidP="00935C75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Zoster vaccine</w:t>
            </w:r>
          </w:p>
          <w:p w:rsidR="00935C75" w:rsidRPr="00E372B5" w:rsidRDefault="00935C75" w:rsidP="00935C75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Diphtheria, Tetanus, Polio (+/- Pertussis) vaccine if history of vaccination is unclear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Scale 1-7: 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strongly against </w:t>
            </w: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/ 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>strongly recommend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3) Do you have internal procedures/guidelines for vaccination (e.g. checklist, vaccination procedure, etc.) at your practice for your elderly patients (65 years or older)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Yes / no / prefer not so </w:t>
            </w:r>
            <w:proofErr w:type="gramStart"/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say</w:t>
            </w:r>
            <w:proofErr w:type="gramEnd"/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4) Does your day-to-day workload allow you enough time to provide vaccinations information or recommendations to your elderly patients (65 years or older)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 / prefer not to say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5) Do you consider you have enough internal staff (nurses, residents, other colleagues, etc.) at your practice to provide vaccinations information or recommendations to your elderly patients (65 years or older)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 / prefer not to say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935C75" w:rsidRPr="00E372B5" w:rsidRDefault="00935C75" w:rsidP="00935C75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ind w:left="360"/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E372B5">
              <w:rPr>
                <w:rFonts w:ascii="Times New Roman" w:eastAsia="Calibri" w:hAnsi="Times New Roman" w:cs="Times New Roman"/>
                <w:sz w:val="20"/>
              </w:rPr>
              <w:t>Zoster Vaccine</w:t>
            </w:r>
          </w:p>
          <w:p w:rsidR="00935C75" w:rsidRPr="00E372B5" w:rsidRDefault="00935C75" w:rsidP="00935C75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6) Have there been communication campaigns regarding Zoster vaccination (e.g. local radio/TV spot, local newspapers advertisement, etc.) in your area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 / I don’t know/remember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7) Do you have informational materials at your practice about Zoster vaccination for your patients (e.g. leaflets, posters, etc.)?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>Yes / no / I don’t know/remember</w:t>
            </w:r>
          </w:p>
        </w:tc>
      </w:tr>
      <w:tr w:rsidR="00935C75" w:rsidRPr="00E372B5" w:rsidTr="0093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8) Please circle the number which best represents how much you are familiar with the Zoster vaccination campaign and related informational materials: </w:t>
            </w: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Scale 1-7:  not familiar at all / very familiar </w:t>
            </w:r>
          </w:p>
        </w:tc>
      </w:tr>
      <w:tr w:rsidR="00935C75" w:rsidRPr="00E372B5" w:rsidTr="0093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9) For each of the following statements about Zoster and the Zoster vaccine, please circle the option that best represents your opinion: 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Zoster is a serious disease that requires preventive actions for elderly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Zoster represents a significant economic burden for elderly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re is enough information about the duration of protection of the Zoster vaccine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Zoster vaccine is safe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Zoster vaccine is effective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 think that my patients do not need the Zoster vaccine because Zoster is rare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I think that my patients should not get the Zoster vaccine because they have received too many vaccines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My patients think they do not need the Zoster vaccine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My patients are worried about getting the Zoster vaccine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>The fact that the Zoster vaccine only requires a single injection is an advantage.</w:t>
            </w:r>
          </w:p>
          <w:p w:rsidR="00935C75" w:rsidRPr="00E372B5" w:rsidRDefault="00935C75" w:rsidP="00935C7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The fact that the Zoster vaccine has an established </w:t>
            </w:r>
            <w:proofErr w:type="gramStart"/>
            <w:r w:rsidRPr="00E372B5">
              <w:rPr>
                <w:rFonts w:ascii="Times New Roman" w:eastAsia="Calibri" w:hAnsi="Times New Roman" w:cs="Times New Roman"/>
                <w:sz w:val="18"/>
              </w:rPr>
              <w:t>real life</w:t>
            </w:r>
            <w:proofErr w:type="gramEnd"/>
            <w:r w:rsidRPr="00E372B5">
              <w:rPr>
                <w:rFonts w:ascii="Times New Roman" w:eastAsia="Calibri" w:hAnsi="Times New Roman" w:cs="Times New Roman"/>
                <w:sz w:val="18"/>
              </w:rPr>
              <w:t xml:space="preserve"> experience from various countries is an advantage.</w:t>
            </w:r>
          </w:p>
          <w:p w:rsidR="00935C75" w:rsidRPr="00E372B5" w:rsidRDefault="00935C75" w:rsidP="00935C7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2523" w:type="pct"/>
          </w:tcPr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935C75" w:rsidRPr="00E372B5" w:rsidRDefault="00935C75" w:rsidP="00935C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E372B5">
              <w:rPr>
                <w:rFonts w:ascii="Times New Roman" w:eastAsia="Calibri" w:hAnsi="Times New Roman" w:cs="Times New Roman"/>
                <w:bCs/>
                <w:sz w:val="18"/>
              </w:rPr>
              <w:t xml:space="preserve">Scale 1-7: I </w:t>
            </w:r>
            <w:r w:rsidRPr="00E372B5">
              <w:rPr>
                <w:rFonts w:ascii="Times New Roman" w:eastAsia="Calibri" w:hAnsi="Times New Roman" w:cs="Times New Roman"/>
                <w:sz w:val="18"/>
              </w:rPr>
              <w:t>strongly disagree / I strongly agree</w:t>
            </w:r>
          </w:p>
        </w:tc>
      </w:tr>
      <w:bookmarkEnd w:id="0"/>
    </w:tbl>
    <w:p w:rsidR="00935C75" w:rsidRPr="00E372B5" w:rsidRDefault="00935C75" w:rsidP="00935C75">
      <w:pPr>
        <w:rPr>
          <w:rFonts w:ascii="Times New Roman" w:eastAsia="Calibri" w:hAnsi="Times New Roman" w:cs="Times New Roman"/>
        </w:rPr>
      </w:pPr>
    </w:p>
    <w:sectPr w:rsidR="00935C75" w:rsidRPr="00E372B5" w:rsidSect="00935C75">
      <w:pgSz w:w="16838" w:h="2629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E61B7"/>
    <w:multiLevelType w:val="hybridMultilevel"/>
    <w:tmpl w:val="E1E6CA7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D231AC"/>
    <w:multiLevelType w:val="hybridMultilevel"/>
    <w:tmpl w:val="C4602612"/>
    <w:lvl w:ilvl="0" w:tplc="E7D2E68E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C56A9"/>
    <w:multiLevelType w:val="hybridMultilevel"/>
    <w:tmpl w:val="9A3EB9AC"/>
    <w:lvl w:ilvl="0" w:tplc="A2B2127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284670"/>
    <w:multiLevelType w:val="hybridMultilevel"/>
    <w:tmpl w:val="E3CCAB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B3127CE"/>
    <w:multiLevelType w:val="hybridMultilevel"/>
    <w:tmpl w:val="54EC5550"/>
    <w:lvl w:ilvl="0" w:tplc="12A0038C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F2E17"/>
    <w:multiLevelType w:val="hybridMultilevel"/>
    <w:tmpl w:val="38D25AF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7052FA"/>
    <w:multiLevelType w:val="multilevel"/>
    <w:tmpl w:val="37226E3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B9C6B37"/>
    <w:multiLevelType w:val="multilevel"/>
    <w:tmpl w:val="B3287CA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4CF648B4"/>
    <w:multiLevelType w:val="hybridMultilevel"/>
    <w:tmpl w:val="7E0AD8D6"/>
    <w:lvl w:ilvl="0" w:tplc="2C62FD5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E7EA3"/>
    <w:multiLevelType w:val="hybridMultilevel"/>
    <w:tmpl w:val="0E5669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594875"/>
    <w:multiLevelType w:val="hybridMultilevel"/>
    <w:tmpl w:val="09D8F178"/>
    <w:lvl w:ilvl="0" w:tplc="0F9647EA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F02FCE"/>
    <w:multiLevelType w:val="hybridMultilevel"/>
    <w:tmpl w:val="25B4B08A"/>
    <w:lvl w:ilvl="0" w:tplc="0CFEC06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98565A"/>
    <w:multiLevelType w:val="hybridMultilevel"/>
    <w:tmpl w:val="BED0C5FA"/>
    <w:lvl w:ilvl="0" w:tplc="BDDC120C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10"/>
  </w:num>
  <w:num w:numId="7">
    <w:abstractNumId w:val="2"/>
  </w:num>
  <w:num w:numId="8">
    <w:abstractNumId w:val="12"/>
  </w:num>
  <w:num w:numId="9">
    <w:abstractNumId w:val="5"/>
  </w:num>
  <w:num w:numId="10">
    <w:abstractNumId w:val="11"/>
  </w:num>
  <w:num w:numId="11">
    <w:abstractNumId w:val="3"/>
  </w:num>
  <w:num w:numId="12">
    <w:abstractNumId w:val="1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75"/>
    <w:rsid w:val="0000002F"/>
    <w:rsid w:val="00001335"/>
    <w:rsid w:val="00003DEF"/>
    <w:rsid w:val="000045D2"/>
    <w:rsid w:val="00005E36"/>
    <w:rsid w:val="00010F77"/>
    <w:rsid w:val="00012BB6"/>
    <w:rsid w:val="0001423C"/>
    <w:rsid w:val="00016AB9"/>
    <w:rsid w:val="00020623"/>
    <w:rsid w:val="00021BBE"/>
    <w:rsid w:val="00022C42"/>
    <w:rsid w:val="00023D22"/>
    <w:rsid w:val="000320E2"/>
    <w:rsid w:val="0003296C"/>
    <w:rsid w:val="00032EFF"/>
    <w:rsid w:val="000401E9"/>
    <w:rsid w:val="000473A1"/>
    <w:rsid w:val="00050785"/>
    <w:rsid w:val="00052D0E"/>
    <w:rsid w:val="00057F4A"/>
    <w:rsid w:val="00061D0D"/>
    <w:rsid w:val="0006257D"/>
    <w:rsid w:val="00063808"/>
    <w:rsid w:val="00067752"/>
    <w:rsid w:val="0007060F"/>
    <w:rsid w:val="00071DC1"/>
    <w:rsid w:val="00071E8C"/>
    <w:rsid w:val="00071EDE"/>
    <w:rsid w:val="00076551"/>
    <w:rsid w:val="000834FF"/>
    <w:rsid w:val="0009119A"/>
    <w:rsid w:val="000936D7"/>
    <w:rsid w:val="00095465"/>
    <w:rsid w:val="00096D8F"/>
    <w:rsid w:val="00097691"/>
    <w:rsid w:val="000A792E"/>
    <w:rsid w:val="000B2926"/>
    <w:rsid w:val="000B2CF7"/>
    <w:rsid w:val="000B6063"/>
    <w:rsid w:val="000C12FC"/>
    <w:rsid w:val="000C1E96"/>
    <w:rsid w:val="000C56CD"/>
    <w:rsid w:val="000D293E"/>
    <w:rsid w:val="000D326A"/>
    <w:rsid w:val="000D6EB6"/>
    <w:rsid w:val="000D75A8"/>
    <w:rsid w:val="000E0F6B"/>
    <w:rsid w:val="000E23D1"/>
    <w:rsid w:val="000E2E33"/>
    <w:rsid w:val="000E511C"/>
    <w:rsid w:val="000F1310"/>
    <w:rsid w:val="000F192C"/>
    <w:rsid w:val="000F2500"/>
    <w:rsid w:val="000F45AF"/>
    <w:rsid w:val="000F5977"/>
    <w:rsid w:val="000F6A8B"/>
    <w:rsid w:val="00101288"/>
    <w:rsid w:val="001013FF"/>
    <w:rsid w:val="0010554E"/>
    <w:rsid w:val="00105D6E"/>
    <w:rsid w:val="00106685"/>
    <w:rsid w:val="00107F64"/>
    <w:rsid w:val="0011039A"/>
    <w:rsid w:val="00110D35"/>
    <w:rsid w:val="0011144C"/>
    <w:rsid w:val="00112EAA"/>
    <w:rsid w:val="001134F1"/>
    <w:rsid w:val="0011363A"/>
    <w:rsid w:val="00115437"/>
    <w:rsid w:val="00115D3D"/>
    <w:rsid w:val="00115EEF"/>
    <w:rsid w:val="001166D5"/>
    <w:rsid w:val="00120082"/>
    <w:rsid w:val="001219E0"/>
    <w:rsid w:val="00127132"/>
    <w:rsid w:val="00130F98"/>
    <w:rsid w:val="00132B3C"/>
    <w:rsid w:val="00134044"/>
    <w:rsid w:val="001344BB"/>
    <w:rsid w:val="00134E69"/>
    <w:rsid w:val="0013534F"/>
    <w:rsid w:val="0013581A"/>
    <w:rsid w:val="00135D30"/>
    <w:rsid w:val="0013621D"/>
    <w:rsid w:val="0013739D"/>
    <w:rsid w:val="00140A01"/>
    <w:rsid w:val="0014369A"/>
    <w:rsid w:val="00147E46"/>
    <w:rsid w:val="0015024E"/>
    <w:rsid w:val="00150D29"/>
    <w:rsid w:val="001544C3"/>
    <w:rsid w:val="00154915"/>
    <w:rsid w:val="00155319"/>
    <w:rsid w:val="001609CC"/>
    <w:rsid w:val="0016101B"/>
    <w:rsid w:val="00161778"/>
    <w:rsid w:val="00163885"/>
    <w:rsid w:val="0016518D"/>
    <w:rsid w:val="00166692"/>
    <w:rsid w:val="00166A29"/>
    <w:rsid w:val="0017005D"/>
    <w:rsid w:val="0017062A"/>
    <w:rsid w:val="00170FC1"/>
    <w:rsid w:val="0017418A"/>
    <w:rsid w:val="00175194"/>
    <w:rsid w:val="0017570E"/>
    <w:rsid w:val="00177796"/>
    <w:rsid w:val="001804C5"/>
    <w:rsid w:val="001806B9"/>
    <w:rsid w:val="00182E28"/>
    <w:rsid w:val="00186903"/>
    <w:rsid w:val="00186BE7"/>
    <w:rsid w:val="00187060"/>
    <w:rsid w:val="00187C44"/>
    <w:rsid w:val="00187D73"/>
    <w:rsid w:val="00190BBD"/>
    <w:rsid w:val="00192E15"/>
    <w:rsid w:val="0019311E"/>
    <w:rsid w:val="00195C47"/>
    <w:rsid w:val="001967A4"/>
    <w:rsid w:val="001972E9"/>
    <w:rsid w:val="001A085A"/>
    <w:rsid w:val="001A42E7"/>
    <w:rsid w:val="001A48FA"/>
    <w:rsid w:val="001A64AF"/>
    <w:rsid w:val="001B7B9B"/>
    <w:rsid w:val="001C07C9"/>
    <w:rsid w:val="001C1B21"/>
    <w:rsid w:val="001C2497"/>
    <w:rsid w:val="001C3B21"/>
    <w:rsid w:val="001C54DD"/>
    <w:rsid w:val="001D4115"/>
    <w:rsid w:val="001D48E9"/>
    <w:rsid w:val="001D5EF0"/>
    <w:rsid w:val="001D67EE"/>
    <w:rsid w:val="001D6E04"/>
    <w:rsid w:val="001D7119"/>
    <w:rsid w:val="001E0924"/>
    <w:rsid w:val="001E26FC"/>
    <w:rsid w:val="001E3026"/>
    <w:rsid w:val="001E3987"/>
    <w:rsid w:val="001E5828"/>
    <w:rsid w:val="001E5A61"/>
    <w:rsid w:val="001E7207"/>
    <w:rsid w:val="001E74C4"/>
    <w:rsid w:val="001E751F"/>
    <w:rsid w:val="001F2161"/>
    <w:rsid w:val="001F26C6"/>
    <w:rsid w:val="001F4572"/>
    <w:rsid w:val="001F5AC9"/>
    <w:rsid w:val="001F5E78"/>
    <w:rsid w:val="001F68BB"/>
    <w:rsid w:val="001F7F52"/>
    <w:rsid w:val="002000AE"/>
    <w:rsid w:val="00200905"/>
    <w:rsid w:val="0020733E"/>
    <w:rsid w:val="00210459"/>
    <w:rsid w:val="0021721D"/>
    <w:rsid w:val="00221AC3"/>
    <w:rsid w:val="002240DC"/>
    <w:rsid w:val="00227399"/>
    <w:rsid w:val="00232E56"/>
    <w:rsid w:val="00235B9C"/>
    <w:rsid w:val="002374AD"/>
    <w:rsid w:val="002432E5"/>
    <w:rsid w:val="00246423"/>
    <w:rsid w:val="00246B52"/>
    <w:rsid w:val="002472E8"/>
    <w:rsid w:val="00260BAB"/>
    <w:rsid w:val="00261284"/>
    <w:rsid w:val="00263367"/>
    <w:rsid w:val="002643D5"/>
    <w:rsid w:val="00264C15"/>
    <w:rsid w:val="00265AFE"/>
    <w:rsid w:val="00266227"/>
    <w:rsid w:val="00270510"/>
    <w:rsid w:val="0027069B"/>
    <w:rsid w:val="0027152D"/>
    <w:rsid w:val="00272DDA"/>
    <w:rsid w:val="002735DE"/>
    <w:rsid w:val="00276DC7"/>
    <w:rsid w:val="002773AE"/>
    <w:rsid w:val="00277BB8"/>
    <w:rsid w:val="00283EB7"/>
    <w:rsid w:val="002864BF"/>
    <w:rsid w:val="002907A6"/>
    <w:rsid w:val="002937B1"/>
    <w:rsid w:val="0029528B"/>
    <w:rsid w:val="002953D9"/>
    <w:rsid w:val="00297669"/>
    <w:rsid w:val="00297DCD"/>
    <w:rsid w:val="002A1B0E"/>
    <w:rsid w:val="002A265A"/>
    <w:rsid w:val="002A2CB7"/>
    <w:rsid w:val="002A4618"/>
    <w:rsid w:val="002A479F"/>
    <w:rsid w:val="002A4BC7"/>
    <w:rsid w:val="002A6211"/>
    <w:rsid w:val="002A69B6"/>
    <w:rsid w:val="002A6FC1"/>
    <w:rsid w:val="002A7C59"/>
    <w:rsid w:val="002B0ABC"/>
    <w:rsid w:val="002B7402"/>
    <w:rsid w:val="002B7835"/>
    <w:rsid w:val="002B7A3E"/>
    <w:rsid w:val="002C192D"/>
    <w:rsid w:val="002C3025"/>
    <w:rsid w:val="002C3D3A"/>
    <w:rsid w:val="002C3EA3"/>
    <w:rsid w:val="002C5093"/>
    <w:rsid w:val="002C53F5"/>
    <w:rsid w:val="002C614E"/>
    <w:rsid w:val="002C6809"/>
    <w:rsid w:val="002C6C38"/>
    <w:rsid w:val="002D06F3"/>
    <w:rsid w:val="002D08D8"/>
    <w:rsid w:val="002D1071"/>
    <w:rsid w:val="002D2E5C"/>
    <w:rsid w:val="002D3327"/>
    <w:rsid w:val="002E0D6B"/>
    <w:rsid w:val="002E1072"/>
    <w:rsid w:val="002E2D24"/>
    <w:rsid w:val="002E3138"/>
    <w:rsid w:val="002E33AE"/>
    <w:rsid w:val="002E3AEC"/>
    <w:rsid w:val="002E4B26"/>
    <w:rsid w:val="002E68F7"/>
    <w:rsid w:val="002F10D2"/>
    <w:rsid w:val="002F1AD0"/>
    <w:rsid w:val="002F5882"/>
    <w:rsid w:val="002F5E35"/>
    <w:rsid w:val="002F670D"/>
    <w:rsid w:val="002F7907"/>
    <w:rsid w:val="0030093B"/>
    <w:rsid w:val="003043EE"/>
    <w:rsid w:val="0030571E"/>
    <w:rsid w:val="003103B7"/>
    <w:rsid w:val="0031316D"/>
    <w:rsid w:val="003175A2"/>
    <w:rsid w:val="00317A71"/>
    <w:rsid w:val="00320B36"/>
    <w:rsid w:val="00321466"/>
    <w:rsid w:val="00323835"/>
    <w:rsid w:val="00325703"/>
    <w:rsid w:val="00325FA8"/>
    <w:rsid w:val="0032728D"/>
    <w:rsid w:val="00331F66"/>
    <w:rsid w:val="003340E9"/>
    <w:rsid w:val="003342BA"/>
    <w:rsid w:val="00336DD5"/>
    <w:rsid w:val="00342EF6"/>
    <w:rsid w:val="00343F00"/>
    <w:rsid w:val="003455AD"/>
    <w:rsid w:val="0034775B"/>
    <w:rsid w:val="00350A6D"/>
    <w:rsid w:val="003522E2"/>
    <w:rsid w:val="00354820"/>
    <w:rsid w:val="00356B87"/>
    <w:rsid w:val="003600C2"/>
    <w:rsid w:val="003617C1"/>
    <w:rsid w:val="00362928"/>
    <w:rsid w:val="003670E9"/>
    <w:rsid w:val="0036774D"/>
    <w:rsid w:val="003729D1"/>
    <w:rsid w:val="00377077"/>
    <w:rsid w:val="0038116C"/>
    <w:rsid w:val="003820DE"/>
    <w:rsid w:val="00383717"/>
    <w:rsid w:val="00384A68"/>
    <w:rsid w:val="0038652D"/>
    <w:rsid w:val="0038737C"/>
    <w:rsid w:val="003874A8"/>
    <w:rsid w:val="0039087E"/>
    <w:rsid w:val="00390F03"/>
    <w:rsid w:val="00393B02"/>
    <w:rsid w:val="003944AD"/>
    <w:rsid w:val="00394A3C"/>
    <w:rsid w:val="003961C1"/>
    <w:rsid w:val="00396698"/>
    <w:rsid w:val="003968C0"/>
    <w:rsid w:val="003A1562"/>
    <w:rsid w:val="003A1A4D"/>
    <w:rsid w:val="003A3FF2"/>
    <w:rsid w:val="003A5503"/>
    <w:rsid w:val="003A7384"/>
    <w:rsid w:val="003B1245"/>
    <w:rsid w:val="003B4403"/>
    <w:rsid w:val="003B49C9"/>
    <w:rsid w:val="003B5CBE"/>
    <w:rsid w:val="003C0FA3"/>
    <w:rsid w:val="003C3FD6"/>
    <w:rsid w:val="003C643A"/>
    <w:rsid w:val="003E0A81"/>
    <w:rsid w:val="003E3A39"/>
    <w:rsid w:val="003E597C"/>
    <w:rsid w:val="003E5D66"/>
    <w:rsid w:val="003E62B4"/>
    <w:rsid w:val="003F0246"/>
    <w:rsid w:val="003F20D4"/>
    <w:rsid w:val="003F28CB"/>
    <w:rsid w:val="003F2FD0"/>
    <w:rsid w:val="00402E38"/>
    <w:rsid w:val="00407A8D"/>
    <w:rsid w:val="00410713"/>
    <w:rsid w:val="004143A2"/>
    <w:rsid w:val="00416686"/>
    <w:rsid w:val="00421425"/>
    <w:rsid w:val="00421E73"/>
    <w:rsid w:val="00422331"/>
    <w:rsid w:val="004230C5"/>
    <w:rsid w:val="0042326C"/>
    <w:rsid w:val="00426C41"/>
    <w:rsid w:val="00427261"/>
    <w:rsid w:val="004319C1"/>
    <w:rsid w:val="00431CE7"/>
    <w:rsid w:val="00432BC1"/>
    <w:rsid w:val="004361AC"/>
    <w:rsid w:val="004400F7"/>
    <w:rsid w:val="00444030"/>
    <w:rsid w:val="00446B3A"/>
    <w:rsid w:val="004470F3"/>
    <w:rsid w:val="004507BF"/>
    <w:rsid w:val="00450A51"/>
    <w:rsid w:val="00450F2F"/>
    <w:rsid w:val="00457DF2"/>
    <w:rsid w:val="00461C01"/>
    <w:rsid w:val="004634C6"/>
    <w:rsid w:val="00465728"/>
    <w:rsid w:val="0046740D"/>
    <w:rsid w:val="0047025F"/>
    <w:rsid w:val="00471FBC"/>
    <w:rsid w:val="00472127"/>
    <w:rsid w:val="0047619B"/>
    <w:rsid w:val="0047626A"/>
    <w:rsid w:val="00476F94"/>
    <w:rsid w:val="0048059C"/>
    <w:rsid w:val="00480776"/>
    <w:rsid w:val="00481761"/>
    <w:rsid w:val="00484D34"/>
    <w:rsid w:val="0048639E"/>
    <w:rsid w:val="0048662A"/>
    <w:rsid w:val="004878AC"/>
    <w:rsid w:val="00487A27"/>
    <w:rsid w:val="0049012B"/>
    <w:rsid w:val="00490A65"/>
    <w:rsid w:val="00492583"/>
    <w:rsid w:val="00494FFC"/>
    <w:rsid w:val="00495912"/>
    <w:rsid w:val="00495A55"/>
    <w:rsid w:val="00497F37"/>
    <w:rsid w:val="004A1681"/>
    <w:rsid w:val="004A4246"/>
    <w:rsid w:val="004A536C"/>
    <w:rsid w:val="004A5F2E"/>
    <w:rsid w:val="004A618E"/>
    <w:rsid w:val="004A73BB"/>
    <w:rsid w:val="004A7EA3"/>
    <w:rsid w:val="004B0660"/>
    <w:rsid w:val="004B7921"/>
    <w:rsid w:val="004C0DBE"/>
    <w:rsid w:val="004C107F"/>
    <w:rsid w:val="004C51CC"/>
    <w:rsid w:val="004C5919"/>
    <w:rsid w:val="004C6E3F"/>
    <w:rsid w:val="004D00C9"/>
    <w:rsid w:val="004D1F51"/>
    <w:rsid w:val="004D3901"/>
    <w:rsid w:val="004D5CE3"/>
    <w:rsid w:val="004D6DF4"/>
    <w:rsid w:val="004E1662"/>
    <w:rsid w:val="004E3186"/>
    <w:rsid w:val="004E3F79"/>
    <w:rsid w:val="004E4EE8"/>
    <w:rsid w:val="004E75DB"/>
    <w:rsid w:val="004F05F1"/>
    <w:rsid w:val="004F2A4F"/>
    <w:rsid w:val="004F30F9"/>
    <w:rsid w:val="004F4EDD"/>
    <w:rsid w:val="004F5D9B"/>
    <w:rsid w:val="004F6F06"/>
    <w:rsid w:val="004F7093"/>
    <w:rsid w:val="00500105"/>
    <w:rsid w:val="00502763"/>
    <w:rsid w:val="005032C2"/>
    <w:rsid w:val="00503F0C"/>
    <w:rsid w:val="005047C9"/>
    <w:rsid w:val="00510379"/>
    <w:rsid w:val="005106ED"/>
    <w:rsid w:val="0051083D"/>
    <w:rsid w:val="00513BDC"/>
    <w:rsid w:val="00514C87"/>
    <w:rsid w:val="00516982"/>
    <w:rsid w:val="00516B11"/>
    <w:rsid w:val="00517C18"/>
    <w:rsid w:val="0052247F"/>
    <w:rsid w:val="00523276"/>
    <w:rsid w:val="00523EDE"/>
    <w:rsid w:val="00525C08"/>
    <w:rsid w:val="00533A00"/>
    <w:rsid w:val="00535C36"/>
    <w:rsid w:val="0053779B"/>
    <w:rsid w:val="00540062"/>
    <w:rsid w:val="00540127"/>
    <w:rsid w:val="00541DD8"/>
    <w:rsid w:val="00542CB9"/>
    <w:rsid w:val="005432DE"/>
    <w:rsid w:val="00550856"/>
    <w:rsid w:val="00551AE5"/>
    <w:rsid w:val="00553F1B"/>
    <w:rsid w:val="00553FAC"/>
    <w:rsid w:val="00556958"/>
    <w:rsid w:val="00562ECA"/>
    <w:rsid w:val="005653CC"/>
    <w:rsid w:val="0056684D"/>
    <w:rsid w:val="00570860"/>
    <w:rsid w:val="0057136D"/>
    <w:rsid w:val="005715FA"/>
    <w:rsid w:val="005763B9"/>
    <w:rsid w:val="00576971"/>
    <w:rsid w:val="00577CCB"/>
    <w:rsid w:val="00580A15"/>
    <w:rsid w:val="00581B87"/>
    <w:rsid w:val="00581DB4"/>
    <w:rsid w:val="00586A1B"/>
    <w:rsid w:val="00586CB0"/>
    <w:rsid w:val="00591092"/>
    <w:rsid w:val="00591B81"/>
    <w:rsid w:val="0059248E"/>
    <w:rsid w:val="00592AC4"/>
    <w:rsid w:val="00592F69"/>
    <w:rsid w:val="00597001"/>
    <w:rsid w:val="00597F7F"/>
    <w:rsid w:val="005A10AB"/>
    <w:rsid w:val="005A1681"/>
    <w:rsid w:val="005A16F5"/>
    <w:rsid w:val="005A2456"/>
    <w:rsid w:val="005A29B9"/>
    <w:rsid w:val="005A49F0"/>
    <w:rsid w:val="005A4D5D"/>
    <w:rsid w:val="005A5895"/>
    <w:rsid w:val="005A727B"/>
    <w:rsid w:val="005B247B"/>
    <w:rsid w:val="005B2935"/>
    <w:rsid w:val="005B2BA8"/>
    <w:rsid w:val="005B45C3"/>
    <w:rsid w:val="005B4666"/>
    <w:rsid w:val="005B47D2"/>
    <w:rsid w:val="005B47DD"/>
    <w:rsid w:val="005B72D8"/>
    <w:rsid w:val="005C2577"/>
    <w:rsid w:val="005C2FC6"/>
    <w:rsid w:val="005C3B60"/>
    <w:rsid w:val="005C61D2"/>
    <w:rsid w:val="005C65F5"/>
    <w:rsid w:val="005C7D9D"/>
    <w:rsid w:val="005D1542"/>
    <w:rsid w:val="005D36D2"/>
    <w:rsid w:val="005D3D9A"/>
    <w:rsid w:val="005D439D"/>
    <w:rsid w:val="005D536D"/>
    <w:rsid w:val="005D5B13"/>
    <w:rsid w:val="005D6753"/>
    <w:rsid w:val="005D7E36"/>
    <w:rsid w:val="005E3C2E"/>
    <w:rsid w:val="005E57CB"/>
    <w:rsid w:val="005E7B9A"/>
    <w:rsid w:val="005F0D98"/>
    <w:rsid w:val="005F1BFC"/>
    <w:rsid w:val="005F290C"/>
    <w:rsid w:val="005F2EA3"/>
    <w:rsid w:val="005F30CC"/>
    <w:rsid w:val="005F550C"/>
    <w:rsid w:val="005F6AA8"/>
    <w:rsid w:val="005F78B4"/>
    <w:rsid w:val="005F7992"/>
    <w:rsid w:val="006016E1"/>
    <w:rsid w:val="00603EA7"/>
    <w:rsid w:val="0060624C"/>
    <w:rsid w:val="006069AB"/>
    <w:rsid w:val="00607D11"/>
    <w:rsid w:val="006115CE"/>
    <w:rsid w:val="00613CDF"/>
    <w:rsid w:val="00614385"/>
    <w:rsid w:val="00622B8B"/>
    <w:rsid w:val="00623C4D"/>
    <w:rsid w:val="00631B05"/>
    <w:rsid w:val="0063297F"/>
    <w:rsid w:val="006337B9"/>
    <w:rsid w:val="006339E4"/>
    <w:rsid w:val="00633CBD"/>
    <w:rsid w:val="00640043"/>
    <w:rsid w:val="0064128B"/>
    <w:rsid w:val="00643743"/>
    <w:rsid w:val="00643B09"/>
    <w:rsid w:val="00650EAB"/>
    <w:rsid w:val="0065162E"/>
    <w:rsid w:val="00652859"/>
    <w:rsid w:val="00657618"/>
    <w:rsid w:val="00661980"/>
    <w:rsid w:val="00665049"/>
    <w:rsid w:val="00672B04"/>
    <w:rsid w:val="00682543"/>
    <w:rsid w:val="00682BE5"/>
    <w:rsid w:val="006839C0"/>
    <w:rsid w:val="00684AFD"/>
    <w:rsid w:val="00687BB7"/>
    <w:rsid w:val="00691B50"/>
    <w:rsid w:val="00693538"/>
    <w:rsid w:val="00694F3A"/>
    <w:rsid w:val="0069675A"/>
    <w:rsid w:val="00696F72"/>
    <w:rsid w:val="006A0D5C"/>
    <w:rsid w:val="006A2C5E"/>
    <w:rsid w:val="006A731C"/>
    <w:rsid w:val="006B4427"/>
    <w:rsid w:val="006C0531"/>
    <w:rsid w:val="006C3938"/>
    <w:rsid w:val="006C53B7"/>
    <w:rsid w:val="006C7144"/>
    <w:rsid w:val="006D207A"/>
    <w:rsid w:val="006D57FF"/>
    <w:rsid w:val="006D7651"/>
    <w:rsid w:val="006E6D2F"/>
    <w:rsid w:val="006E7316"/>
    <w:rsid w:val="006F0EF1"/>
    <w:rsid w:val="006F64E9"/>
    <w:rsid w:val="006F6F68"/>
    <w:rsid w:val="006F7201"/>
    <w:rsid w:val="007037A9"/>
    <w:rsid w:val="00703FFF"/>
    <w:rsid w:val="00704A31"/>
    <w:rsid w:val="00706EB3"/>
    <w:rsid w:val="007070EA"/>
    <w:rsid w:val="00712322"/>
    <w:rsid w:val="00712331"/>
    <w:rsid w:val="00713F01"/>
    <w:rsid w:val="007164F9"/>
    <w:rsid w:val="00722F5A"/>
    <w:rsid w:val="00724713"/>
    <w:rsid w:val="00724A6C"/>
    <w:rsid w:val="00724CA3"/>
    <w:rsid w:val="00724D79"/>
    <w:rsid w:val="0072510C"/>
    <w:rsid w:val="00726C54"/>
    <w:rsid w:val="007317C7"/>
    <w:rsid w:val="0073404A"/>
    <w:rsid w:val="00735136"/>
    <w:rsid w:val="00735D0F"/>
    <w:rsid w:val="007424FB"/>
    <w:rsid w:val="00742B3E"/>
    <w:rsid w:val="00742C79"/>
    <w:rsid w:val="007434D0"/>
    <w:rsid w:val="00743D1A"/>
    <w:rsid w:val="00744D15"/>
    <w:rsid w:val="0074566F"/>
    <w:rsid w:val="00750E58"/>
    <w:rsid w:val="00753E72"/>
    <w:rsid w:val="00757851"/>
    <w:rsid w:val="00757C23"/>
    <w:rsid w:val="00765850"/>
    <w:rsid w:val="00766DF4"/>
    <w:rsid w:val="007705E3"/>
    <w:rsid w:val="00772123"/>
    <w:rsid w:val="00772F40"/>
    <w:rsid w:val="0077320F"/>
    <w:rsid w:val="00773607"/>
    <w:rsid w:val="00774B40"/>
    <w:rsid w:val="00777D6B"/>
    <w:rsid w:val="007819F6"/>
    <w:rsid w:val="00782975"/>
    <w:rsid w:val="00783E37"/>
    <w:rsid w:val="00784B48"/>
    <w:rsid w:val="00787EC4"/>
    <w:rsid w:val="0079068D"/>
    <w:rsid w:val="007966EE"/>
    <w:rsid w:val="00797EB9"/>
    <w:rsid w:val="007A19D8"/>
    <w:rsid w:val="007A26BF"/>
    <w:rsid w:val="007A2CC2"/>
    <w:rsid w:val="007A5478"/>
    <w:rsid w:val="007A691A"/>
    <w:rsid w:val="007B52EA"/>
    <w:rsid w:val="007B5F7E"/>
    <w:rsid w:val="007B6323"/>
    <w:rsid w:val="007B6516"/>
    <w:rsid w:val="007B702F"/>
    <w:rsid w:val="007B7328"/>
    <w:rsid w:val="007C260C"/>
    <w:rsid w:val="007C273B"/>
    <w:rsid w:val="007C3ABC"/>
    <w:rsid w:val="007C45E9"/>
    <w:rsid w:val="007D1DC1"/>
    <w:rsid w:val="007D2136"/>
    <w:rsid w:val="007D3CA1"/>
    <w:rsid w:val="007D4612"/>
    <w:rsid w:val="007D7487"/>
    <w:rsid w:val="007D77D0"/>
    <w:rsid w:val="007E3B2A"/>
    <w:rsid w:val="007E3E39"/>
    <w:rsid w:val="007F0D1A"/>
    <w:rsid w:val="007F29ED"/>
    <w:rsid w:val="0080489D"/>
    <w:rsid w:val="0080582A"/>
    <w:rsid w:val="00807282"/>
    <w:rsid w:val="008153C8"/>
    <w:rsid w:val="008168CD"/>
    <w:rsid w:val="00816C98"/>
    <w:rsid w:val="00817081"/>
    <w:rsid w:val="0082070F"/>
    <w:rsid w:val="0082086C"/>
    <w:rsid w:val="00827DED"/>
    <w:rsid w:val="0083359F"/>
    <w:rsid w:val="00833DCF"/>
    <w:rsid w:val="00834C9C"/>
    <w:rsid w:val="0083543A"/>
    <w:rsid w:val="008416B6"/>
    <w:rsid w:val="00843B09"/>
    <w:rsid w:val="008456B8"/>
    <w:rsid w:val="00845A1A"/>
    <w:rsid w:val="00846507"/>
    <w:rsid w:val="00854AA5"/>
    <w:rsid w:val="008573F0"/>
    <w:rsid w:val="008627E9"/>
    <w:rsid w:val="0086298A"/>
    <w:rsid w:val="008656C2"/>
    <w:rsid w:val="008658D3"/>
    <w:rsid w:val="00870990"/>
    <w:rsid w:val="00874AEF"/>
    <w:rsid w:val="00875D83"/>
    <w:rsid w:val="008763EA"/>
    <w:rsid w:val="00883B06"/>
    <w:rsid w:val="00885BDB"/>
    <w:rsid w:val="00885F8D"/>
    <w:rsid w:val="00886035"/>
    <w:rsid w:val="008910D7"/>
    <w:rsid w:val="00892369"/>
    <w:rsid w:val="0089238D"/>
    <w:rsid w:val="0089315E"/>
    <w:rsid w:val="008952BC"/>
    <w:rsid w:val="00896EFA"/>
    <w:rsid w:val="008A0F9F"/>
    <w:rsid w:val="008A0FBC"/>
    <w:rsid w:val="008A1656"/>
    <w:rsid w:val="008A33BE"/>
    <w:rsid w:val="008A4A3A"/>
    <w:rsid w:val="008A59DF"/>
    <w:rsid w:val="008A6D0F"/>
    <w:rsid w:val="008B25A7"/>
    <w:rsid w:val="008B3A17"/>
    <w:rsid w:val="008B7C7B"/>
    <w:rsid w:val="008B7D01"/>
    <w:rsid w:val="008C0448"/>
    <w:rsid w:val="008C45F3"/>
    <w:rsid w:val="008C4CE5"/>
    <w:rsid w:val="008C6CB2"/>
    <w:rsid w:val="008D6ABA"/>
    <w:rsid w:val="008E4027"/>
    <w:rsid w:val="008E534C"/>
    <w:rsid w:val="008E78FC"/>
    <w:rsid w:val="008F0546"/>
    <w:rsid w:val="008F0A0A"/>
    <w:rsid w:val="008F1FCB"/>
    <w:rsid w:val="008F27A2"/>
    <w:rsid w:val="008F737A"/>
    <w:rsid w:val="008F7BF6"/>
    <w:rsid w:val="009040D0"/>
    <w:rsid w:val="0090599C"/>
    <w:rsid w:val="0090629E"/>
    <w:rsid w:val="009123B1"/>
    <w:rsid w:val="00915660"/>
    <w:rsid w:val="00915FBB"/>
    <w:rsid w:val="00920700"/>
    <w:rsid w:val="00925720"/>
    <w:rsid w:val="009261CB"/>
    <w:rsid w:val="00926A52"/>
    <w:rsid w:val="00926BEC"/>
    <w:rsid w:val="009274BE"/>
    <w:rsid w:val="00930756"/>
    <w:rsid w:val="00931C30"/>
    <w:rsid w:val="00934E54"/>
    <w:rsid w:val="00935C75"/>
    <w:rsid w:val="00940BAC"/>
    <w:rsid w:val="00942C3D"/>
    <w:rsid w:val="00944300"/>
    <w:rsid w:val="00947B14"/>
    <w:rsid w:val="00951D69"/>
    <w:rsid w:val="009548CA"/>
    <w:rsid w:val="009559E9"/>
    <w:rsid w:val="0095681A"/>
    <w:rsid w:val="00962020"/>
    <w:rsid w:val="009626A7"/>
    <w:rsid w:val="009626F2"/>
    <w:rsid w:val="0096284B"/>
    <w:rsid w:val="00963FE2"/>
    <w:rsid w:val="009642A6"/>
    <w:rsid w:val="009655F8"/>
    <w:rsid w:val="00970DFF"/>
    <w:rsid w:val="009721E8"/>
    <w:rsid w:val="009729B2"/>
    <w:rsid w:val="00974CEE"/>
    <w:rsid w:val="00977239"/>
    <w:rsid w:val="00977EEA"/>
    <w:rsid w:val="009815A1"/>
    <w:rsid w:val="00981831"/>
    <w:rsid w:val="00985A41"/>
    <w:rsid w:val="0098634B"/>
    <w:rsid w:val="00990C97"/>
    <w:rsid w:val="00991239"/>
    <w:rsid w:val="00991759"/>
    <w:rsid w:val="009924E8"/>
    <w:rsid w:val="0099486E"/>
    <w:rsid w:val="00994B68"/>
    <w:rsid w:val="009956DC"/>
    <w:rsid w:val="0099644B"/>
    <w:rsid w:val="009A00D0"/>
    <w:rsid w:val="009A022B"/>
    <w:rsid w:val="009A1AE2"/>
    <w:rsid w:val="009A71B7"/>
    <w:rsid w:val="009A72D0"/>
    <w:rsid w:val="009B082B"/>
    <w:rsid w:val="009B2DD1"/>
    <w:rsid w:val="009B528F"/>
    <w:rsid w:val="009B5858"/>
    <w:rsid w:val="009B6C6E"/>
    <w:rsid w:val="009B6C86"/>
    <w:rsid w:val="009B76B4"/>
    <w:rsid w:val="009B7F1C"/>
    <w:rsid w:val="009C15AA"/>
    <w:rsid w:val="009C4BC6"/>
    <w:rsid w:val="009C560B"/>
    <w:rsid w:val="009C6A37"/>
    <w:rsid w:val="009C74C6"/>
    <w:rsid w:val="009C7936"/>
    <w:rsid w:val="009D06A7"/>
    <w:rsid w:val="009D0A75"/>
    <w:rsid w:val="009D396C"/>
    <w:rsid w:val="009D5922"/>
    <w:rsid w:val="009E04F9"/>
    <w:rsid w:val="009E0D9A"/>
    <w:rsid w:val="009E202B"/>
    <w:rsid w:val="009E3B51"/>
    <w:rsid w:val="009E4AE0"/>
    <w:rsid w:val="009E6220"/>
    <w:rsid w:val="009F096A"/>
    <w:rsid w:val="009F2085"/>
    <w:rsid w:val="00A02F4D"/>
    <w:rsid w:val="00A02FC9"/>
    <w:rsid w:val="00A037A1"/>
    <w:rsid w:val="00A04A44"/>
    <w:rsid w:val="00A04B61"/>
    <w:rsid w:val="00A0509F"/>
    <w:rsid w:val="00A05297"/>
    <w:rsid w:val="00A10631"/>
    <w:rsid w:val="00A14387"/>
    <w:rsid w:val="00A146CF"/>
    <w:rsid w:val="00A16976"/>
    <w:rsid w:val="00A17BAE"/>
    <w:rsid w:val="00A219F1"/>
    <w:rsid w:val="00A21FAE"/>
    <w:rsid w:val="00A23596"/>
    <w:rsid w:val="00A23A81"/>
    <w:rsid w:val="00A25584"/>
    <w:rsid w:val="00A2634F"/>
    <w:rsid w:val="00A2743F"/>
    <w:rsid w:val="00A313B1"/>
    <w:rsid w:val="00A31B0F"/>
    <w:rsid w:val="00A33EF6"/>
    <w:rsid w:val="00A36154"/>
    <w:rsid w:val="00A37762"/>
    <w:rsid w:val="00A421AC"/>
    <w:rsid w:val="00A42782"/>
    <w:rsid w:val="00A436D7"/>
    <w:rsid w:val="00A43CCC"/>
    <w:rsid w:val="00A462CD"/>
    <w:rsid w:val="00A52984"/>
    <w:rsid w:val="00A551EA"/>
    <w:rsid w:val="00A55775"/>
    <w:rsid w:val="00A56267"/>
    <w:rsid w:val="00A56B61"/>
    <w:rsid w:val="00A6362E"/>
    <w:rsid w:val="00A65301"/>
    <w:rsid w:val="00A65E28"/>
    <w:rsid w:val="00A66CEA"/>
    <w:rsid w:val="00A67947"/>
    <w:rsid w:val="00A70C5F"/>
    <w:rsid w:val="00A70E3B"/>
    <w:rsid w:val="00A71531"/>
    <w:rsid w:val="00A73700"/>
    <w:rsid w:val="00A75E61"/>
    <w:rsid w:val="00A81767"/>
    <w:rsid w:val="00A82CEB"/>
    <w:rsid w:val="00A834BB"/>
    <w:rsid w:val="00A835DB"/>
    <w:rsid w:val="00A91563"/>
    <w:rsid w:val="00A91778"/>
    <w:rsid w:val="00A93678"/>
    <w:rsid w:val="00A94316"/>
    <w:rsid w:val="00A960F5"/>
    <w:rsid w:val="00A96427"/>
    <w:rsid w:val="00AA1376"/>
    <w:rsid w:val="00AA211C"/>
    <w:rsid w:val="00AA2932"/>
    <w:rsid w:val="00AA39DD"/>
    <w:rsid w:val="00AA5403"/>
    <w:rsid w:val="00AA7D2D"/>
    <w:rsid w:val="00AB0A32"/>
    <w:rsid w:val="00AB71D7"/>
    <w:rsid w:val="00AB7599"/>
    <w:rsid w:val="00AC0DCA"/>
    <w:rsid w:val="00AC4BF5"/>
    <w:rsid w:val="00AC5A7F"/>
    <w:rsid w:val="00AD11E0"/>
    <w:rsid w:val="00AD14A4"/>
    <w:rsid w:val="00AD4C25"/>
    <w:rsid w:val="00AD54A2"/>
    <w:rsid w:val="00AD5DEA"/>
    <w:rsid w:val="00AD67EB"/>
    <w:rsid w:val="00AD763C"/>
    <w:rsid w:val="00AD7EA7"/>
    <w:rsid w:val="00AE2026"/>
    <w:rsid w:val="00AF0914"/>
    <w:rsid w:val="00AF14A8"/>
    <w:rsid w:val="00AF1F1F"/>
    <w:rsid w:val="00AF2E6D"/>
    <w:rsid w:val="00AF44C9"/>
    <w:rsid w:val="00AF7759"/>
    <w:rsid w:val="00AF78EE"/>
    <w:rsid w:val="00B01B50"/>
    <w:rsid w:val="00B023C1"/>
    <w:rsid w:val="00B0595F"/>
    <w:rsid w:val="00B07C62"/>
    <w:rsid w:val="00B1020F"/>
    <w:rsid w:val="00B15764"/>
    <w:rsid w:val="00B2704B"/>
    <w:rsid w:val="00B2720D"/>
    <w:rsid w:val="00B32315"/>
    <w:rsid w:val="00B35D4E"/>
    <w:rsid w:val="00B40A54"/>
    <w:rsid w:val="00B40FCB"/>
    <w:rsid w:val="00B41C03"/>
    <w:rsid w:val="00B44439"/>
    <w:rsid w:val="00B44A11"/>
    <w:rsid w:val="00B4524C"/>
    <w:rsid w:val="00B51982"/>
    <w:rsid w:val="00B51D15"/>
    <w:rsid w:val="00B54503"/>
    <w:rsid w:val="00B54774"/>
    <w:rsid w:val="00B55068"/>
    <w:rsid w:val="00B559FE"/>
    <w:rsid w:val="00B55ED2"/>
    <w:rsid w:val="00B60FBC"/>
    <w:rsid w:val="00B6122F"/>
    <w:rsid w:val="00B62F9F"/>
    <w:rsid w:val="00B655D1"/>
    <w:rsid w:val="00B74DFE"/>
    <w:rsid w:val="00B835B8"/>
    <w:rsid w:val="00B86577"/>
    <w:rsid w:val="00B873E7"/>
    <w:rsid w:val="00B913FD"/>
    <w:rsid w:val="00B91733"/>
    <w:rsid w:val="00B91C6C"/>
    <w:rsid w:val="00B91DD5"/>
    <w:rsid w:val="00B93366"/>
    <w:rsid w:val="00B935B6"/>
    <w:rsid w:val="00B93B50"/>
    <w:rsid w:val="00B944BC"/>
    <w:rsid w:val="00B94642"/>
    <w:rsid w:val="00BA31BB"/>
    <w:rsid w:val="00BA77AF"/>
    <w:rsid w:val="00BB0103"/>
    <w:rsid w:val="00BB0E1B"/>
    <w:rsid w:val="00BB1D2C"/>
    <w:rsid w:val="00BB30DC"/>
    <w:rsid w:val="00BB392D"/>
    <w:rsid w:val="00BB6CE4"/>
    <w:rsid w:val="00BC0E20"/>
    <w:rsid w:val="00BC21E1"/>
    <w:rsid w:val="00BC3EB6"/>
    <w:rsid w:val="00BC4E09"/>
    <w:rsid w:val="00BC6A2C"/>
    <w:rsid w:val="00BC6E4E"/>
    <w:rsid w:val="00BD142B"/>
    <w:rsid w:val="00BD1866"/>
    <w:rsid w:val="00BD4894"/>
    <w:rsid w:val="00BD4AC3"/>
    <w:rsid w:val="00BD5AC5"/>
    <w:rsid w:val="00BE021E"/>
    <w:rsid w:val="00BE2CF0"/>
    <w:rsid w:val="00BE3435"/>
    <w:rsid w:val="00BE35E5"/>
    <w:rsid w:val="00BE4B73"/>
    <w:rsid w:val="00BE4EBF"/>
    <w:rsid w:val="00BE6B3C"/>
    <w:rsid w:val="00C02825"/>
    <w:rsid w:val="00C02CE7"/>
    <w:rsid w:val="00C05C95"/>
    <w:rsid w:val="00C0650D"/>
    <w:rsid w:val="00C075DA"/>
    <w:rsid w:val="00C07A6D"/>
    <w:rsid w:val="00C10E20"/>
    <w:rsid w:val="00C12B8F"/>
    <w:rsid w:val="00C13011"/>
    <w:rsid w:val="00C156C3"/>
    <w:rsid w:val="00C157F0"/>
    <w:rsid w:val="00C158D4"/>
    <w:rsid w:val="00C17725"/>
    <w:rsid w:val="00C17A71"/>
    <w:rsid w:val="00C21FB5"/>
    <w:rsid w:val="00C22413"/>
    <w:rsid w:val="00C22E59"/>
    <w:rsid w:val="00C2325F"/>
    <w:rsid w:val="00C23391"/>
    <w:rsid w:val="00C244F0"/>
    <w:rsid w:val="00C2507E"/>
    <w:rsid w:val="00C255BF"/>
    <w:rsid w:val="00C30966"/>
    <w:rsid w:val="00C31460"/>
    <w:rsid w:val="00C31643"/>
    <w:rsid w:val="00C3291D"/>
    <w:rsid w:val="00C345DA"/>
    <w:rsid w:val="00C35E1F"/>
    <w:rsid w:val="00C427F5"/>
    <w:rsid w:val="00C478AC"/>
    <w:rsid w:val="00C56207"/>
    <w:rsid w:val="00C569AD"/>
    <w:rsid w:val="00C574B3"/>
    <w:rsid w:val="00C650E2"/>
    <w:rsid w:val="00C7085F"/>
    <w:rsid w:val="00C71AF4"/>
    <w:rsid w:val="00C71BA8"/>
    <w:rsid w:val="00C724E8"/>
    <w:rsid w:val="00C75DF4"/>
    <w:rsid w:val="00C81D86"/>
    <w:rsid w:val="00C82B23"/>
    <w:rsid w:val="00C8377A"/>
    <w:rsid w:val="00C84AD5"/>
    <w:rsid w:val="00C92103"/>
    <w:rsid w:val="00C921E9"/>
    <w:rsid w:val="00C93287"/>
    <w:rsid w:val="00C934F6"/>
    <w:rsid w:val="00C9601B"/>
    <w:rsid w:val="00C96A1C"/>
    <w:rsid w:val="00CA11D0"/>
    <w:rsid w:val="00CA301C"/>
    <w:rsid w:val="00CA5F4E"/>
    <w:rsid w:val="00CB0CCE"/>
    <w:rsid w:val="00CB16BB"/>
    <w:rsid w:val="00CB39BF"/>
    <w:rsid w:val="00CB5DB5"/>
    <w:rsid w:val="00CC1FAF"/>
    <w:rsid w:val="00CC30E2"/>
    <w:rsid w:val="00CC3509"/>
    <w:rsid w:val="00CC49EF"/>
    <w:rsid w:val="00CD0596"/>
    <w:rsid w:val="00CD1872"/>
    <w:rsid w:val="00CD1953"/>
    <w:rsid w:val="00CD4B9C"/>
    <w:rsid w:val="00CD6E15"/>
    <w:rsid w:val="00CD6EE6"/>
    <w:rsid w:val="00CD7499"/>
    <w:rsid w:val="00CD7FF4"/>
    <w:rsid w:val="00CE0533"/>
    <w:rsid w:val="00CE1B86"/>
    <w:rsid w:val="00CE1C79"/>
    <w:rsid w:val="00CE4358"/>
    <w:rsid w:val="00CE4D9F"/>
    <w:rsid w:val="00CE51A6"/>
    <w:rsid w:val="00CE627A"/>
    <w:rsid w:val="00CE7CB7"/>
    <w:rsid w:val="00CF5990"/>
    <w:rsid w:val="00D00F3D"/>
    <w:rsid w:val="00D020DC"/>
    <w:rsid w:val="00D031C2"/>
    <w:rsid w:val="00D05743"/>
    <w:rsid w:val="00D110DD"/>
    <w:rsid w:val="00D123BF"/>
    <w:rsid w:val="00D13633"/>
    <w:rsid w:val="00D13AD9"/>
    <w:rsid w:val="00D140C9"/>
    <w:rsid w:val="00D165A8"/>
    <w:rsid w:val="00D16C53"/>
    <w:rsid w:val="00D235A5"/>
    <w:rsid w:val="00D26F14"/>
    <w:rsid w:val="00D275C5"/>
    <w:rsid w:val="00D3189B"/>
    <w:rsid w:val="00D319C3"/>
    <w:rsid w:val="00D33D43"/>
    <w:rsid w:val="00D34036"/>
    <w:rsid w:val="00D349C5"/>
    <w:rsid w:val="00D35F65"/>
    <w:rsid w:val="00D362B8"/>
    <w:rsid w:val="00D41012"/>
    <w:rsid w:val="00D4369B"/>
    <w:rsid w:val="00D44657"/>
    <w:rsid w:val="00D45181"/>
    <w:rsid w:val="00D51171"/>
    <w:rsid w:val="00D52C7B"/>
    <w:rsid w:val="00D536D4"/>
    <w:rsid w:val="00D53E66"/>
    <w:rsid w:val="00D56B5E"/>
    <w:rsid w:val="00D57103"/>
    <w:rsid w:val="00D57C27"/>
    <w:rsid w:val="00D609F7"/>
    <w:rsid w:val="00D629FA"/>
    <w:rsid w:val="00D678AB"/>
    <w:rsid w:val="00D76F6B"/>
    <w:rsid w:val="00D80D45"/>
    <w:rsid w:val="00D816FE"/>
    <w:rsid w:val="00D84F19"/>
    <w:rsid w:val="00D8720B"/>
    <w:rsid w:val="00D9122E"/>
    <w:rsid w:val="00D940D2"/>
    <w:rsid w:val="00DA1165"/>
    <w:rsid w:val="00DA228C"/>
    <w:rsid w:val="00DA3E93"/>
    <w:rsid w:val="00DA61C2"/>
    <w:rsid w:val="00DA6311"/>
    <w:rsid w:val="00DA7AE2"/>
    <w:rsid w:val="00DB29D3"/>
    <w:rsid w:val="00DB3BCE"/>
    <w:rsid w:val="00DB477F"/>
    <w:rsid w:val="00DC0FD2"/>
    <w:rsid w:val="00DC2D56"/>
    <w:rsid w:val="00DC4F0B"/>
    <w:rsid w:val="00DD0478"/>
    <w:rsid w:val="00DD1F05"/>
    <w:rsid w:val="00DD2B07"/>
    <w:rsid w:val="00DD32C8"/>
    <w:rsid w:val="00DD347B"/>
    <w:rsid w:val="00DD3996"/>
    <w:rsid w:val="00DD5D82"/>
    <w:rsid w:val="00DD6BF4"/>
    <w:rsid w:val="00DD7985"/>
    <w:rsid w:val="00DE2222"/>
    <w:rsid w:val="00DE2EAD"/>
    <w:rsid w:val="00DE495F"/>
    <w:rsid w:val="00DE4D44"/>
    <w:rsid w:val="00DF0070"/>
    <w:rsid w:val="00DF2299"/>
    <w:rsid w:val="00DF2321"/>
    <w:rsid w:val="00DF37B7"/>
    <w:rsid w:val="00DF421F"/>
    <w:rsid w:val="00DF5DD9"/>
    <w:rsid w:val="00DF5FA6"/>
    <w:rsid w:val="00DF7348"/>
    <w:rsid w:val="00DF7AC6"/>
    <w:rsid w:val="00E01FD5"/>
    <w:rsid w:val="00E023E1"/>
    <w:rsid w:val="00E034DD"/>
    <w:rsid w:val="00E04F66"/>
    <w:rsid w:val="00E106DD"/>
    <w:rsid w:val="00E10796"/>
    <w:rsid w:val="00E12504"/>
    <w:rsid w:val="00E16C03"/>
    <w:rsid w:val="00E204DE"/>
    <w:rsid w:val="00E2155A"/>
    <w:rsid w:val="00E217C8"/>
    <w:rsid w:val="00E230A2"/>
    <w:rsid w:val="00E23EC0"/>
    <w:rsid w:val="00E25EFC"/>
    <w:rsid w:val="00E265AE"/>
    <w:rsid w:val="00E27736"/>
    <w:rsid w:val="00E303E9"/>
    <w:rsid w:val="00E33BC3"/>
    <w:rsid w:val="00E33E76"/>
    <w:rsid w:val="00E34B1A"/>
    <w:rsid w:val="00E34F23"/>
    <w:rsid w:val="00E36906"/>
    <w:rsid w:val="00E372B5"/>
    <w:rsid w:val="00E40B19"/>
    <w:rsid w:val="00E417B9"/>
    <w:rsid w:val="00E43FB4"/>
    <w:rsid w:val="00E536C4"/>
    <w:rsid w:val="00E54A6E"/>
    <w:rsid w:val="00E55E92"/>
    <w:rsid w:val="00E635C8"/>
    <w:rsid w:val="00E638E7"/>
    <w:rsid w:val="00E67802"/>
    <w:rsid w:val="00E715EA"/>
    <w:rsid w:val="00E71ADC"/>
    <w:rsid w:val="00E7238F"/>
    <w:rsid w:val="00E7384B"/>
    <w:rsid w:val="00E73C88"/>
    <w:rsid w:val="00E744B9"/>
    <w:rsid w:val="00E74A9F"/>
    <w:rsid w:val="00E76CBC"/>
    <w:rsid w:val="00E7742F"/>
    <w:rsid w:val="00E7749D"/>
    <w:rsid w:val="00E826B9"/>
    <w:rsid w:val="00E84501"/>
    <w:rsid w:val="00E84DEC"/>
    <w:rsid w:val="00E84FA4"/>
    <w:rsid w:val="00E85631"/>
    <w:rsid w:val="00E85943"/>
    <w:rsid w:val="00E85F8D"/>
    <w:rsid w:val="00E86056"/>
    <w:rsid w:val="00E86401"/>
    <w:rsid w:val="00E9028E"/>
    <w:rsid w:val="00E90782"/>
    <w:rsid w:val="00E926AE"/>
    <w:rsid w:val="00E97A89"/>
    <w:rsid w:val="00EA194C"/>
    <w:rsid w:val="00EA393B"/>
    <w:rsid w:val="00EA6C87"/>
    <w:rsid w:val="00EB097D"/>
    <w:rsid w:val="00EB582D"/>
    <w:rsid w:val="00EB71DD"/>
    <w:rsid w:val="00EC0926"/>
    <w:rsid w:val="00EC238B"/>
    <w:rsid w:val="00EC6540"/>
    <w:rsid w:val="00ED0947"/>
    <w:rsid w:val="00ED1A19"/>
    <w:rsid w:val="00ED27B5"/>
    <w:rsid w:val="00ED3BE9"/>
    <w:rsid w:val="00ED48F2"/>
    <w:rsid w:val="00ED4C3D"/>
    <w:rsid w:val="00EE0121"/>
    <w:rsid w:val="00EE03B8"/>
    <w:rsid w:val="00EE1A24"/>
    <w:rsid w:val="00EE1F50"/>
    <w:rsid w:val="00EE29F5"/>
    <w:rsid w:val="00EE57E1"/>
    <w:rsid w:val="00EE7852"/>
    <w:rsid w:val="00EF0D01"/>
    <w:rsid w:val="00EF41E3"/>
    <w:rsid w:val="00F018D2"/>
    <w:rsid w:val="00F038DF"/>
    <w:rsid w:val="00F03FE1"/>
    <w:rsid w:val="00F04958"/>
    <w:rsid w:val="00F05119"/>
    <w:rsid w:val="00F05188"/>
    <w:rsid w:val="00F104F7"/>
    <w:rsid w:val="00F11085"/>
    <w:rsid w:val="00F1320E"/>
    <w:rsid w:val="00F13364"/>
    <w:rsid w:val="00F146EB"/>
    <w:rsid w:val="00F15A57"/>
    <w:rsid w:val="00F205FF"/>
    <w:rsid w:val="00F21E04"/>
    <w:rsid w:val="00F21E77"/>
    <w:rsid w:val="00F21FD1"/>
    <w:rsid w:val="00F2240F"/>
    <w:rsid w:val="00F256A6"/>
    <w:rsid w:val="00F26B98"/>
    <w:rsid w:val="00F3190E"/>
    <w:rsid w:val="00F32147"/>
    <w:rsid w:val="00F32174"/>
    <w:rsid w:val="00F3561B"/>
    <w:rsid w:val="00F362B0"/>
    <w:rsid w:val="00F412B9"/>
    <w:rsid w:val="00F4474B"/>
    <w:rsid w:val="00F44EEB"/>
    <w:rsid w:val="00F465D4"/>
    <w:rsid w:val="00F5217F"/>
    <w:rsid w:val="00F53784"/>
    <w:rsid w:val="00F5541A"/>
    <w:rsid w:val="00F57605"/>
    <w:rsid w:val="00F60F7B"/>
    <w:rsid w:val="00F701B6"/>
    <w:rsid w:val="00F732D2"/>
    <w:rsid w:val="00F750E7"/>
    <w:rsid w:val="00F75652"/>
    <w:rsid w:val="00F76C53"/>
    <w:rsid w:val="00F77026"/>
    <w:rsid w:val="00F77527"/>
    <w:rsid w:val="00F80D44"/>
    <w:rsid w:val="00F826E3"/>
    <w:rsid w:val="00F8394D"/>
    <w:rsid w:val="00F856B8"/>
    <w:rsid w:val="00F90A97"/>
    <w:rsid w:val="00F90E47"/>
    <w:rsid w:val="00F92AC2"/>
    <w:rsid w:val="00FA099A"/>
    <w:rsid w:val="00FA2C12"/>
    <w:rsid w:val="00FA391E"/>
    <w:rsid w:val="00FA65D3"/>
    <w:rsid w:val="00FA7DE5"/>
    <w:rsid w:val="00FB45F8"/>
    <w:rsid w:val="00FB46C2"/>
    <w:rsid w:val="00FB4706"/>
    <w:rsid w:val="00FB7ACD"/>
    <w:rsid w:val="00FC1230"/>
    <w:rsid w:val="00FC1568"/>
    <w:rsid w:val="00FC222C"/>
    <w:rsid w:val="00FC32FC"/>
    <w:rsid w:val="00FC3373"/>
    <w:rsid w:val="00FC3C17"/>
    <w:rsid w:val="00FC5E3B"/>
    <w:rsid w:val="00FC782E"/>
    <w:rsid w:val="00FC7C71"/>
    <w:rsid w:val="00FD17C3"/>
    <w:rsid w:val="00FD2A51"/>
    <w:rsid w:val="00FD44BD"/>
    <w:rsid w:val="00FD4781"/>
    <w:rsid w:val="00FD4CB2"/>
    <w:rsid w:val="00FD6F31"/>
    <w:rsid w:val="00FE181D"/>
    <w:rsid w:val="00FE1D89"/>
    <w:rsid w:val="00FE1FBB"/>
    <w:rsid w:val="00FE35D6"/>
    <w:rsid w:val="00FE64A8"/>
    <w:rsid w:val="00FF1767"/>
    <w:rsid w:val="00FF1B1D"/>
    <w:rsid w:val="00FF38EE"/>
    <w:rsid w:val="00FF5618"/>
    <w:rsid w:val="00FF67AA"/>
    <w:rsid w:val="00FF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3B4B8"/>
  <w15:chartTrackingRefBased/>
  <w15:docId w15:val="{F7B5E367-8616-4771-A4C6-E06DFE8C5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C75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6069AB"/>
    <w:pPr>
      <w:keepNext/>
      <w:numPr>
        <w:numId w:val="3"/>
      </w:numPr>
      <w:ind w:left="432" w:hanging="432"/>
      <w:jc w:val="both"/>
      <w:outlineLvl w:val="0"/>
    </w:pPr>
    <w:rPr>
      <w:b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6069AB"/>
    <w:pPr>
      <w:keepNext/>
      <w:tabs>
        <w:tab w:val="num" w:pos="720"/>
      </w:tabs>
      <w:ind w:left="720" w:hanging="360"/>
      <w:jc w:val="both"/>
      <w:outlineLvl w:val="1"/>
    </w:pPr>
    <w:rPr>
      <w:rFonts w:eastAsia="Times New Roman" w:cs="Calibri"/>
      <w:b/>
      <w:bCs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069AB"/>
    <w:rPr>
      <w:b/>
      <w:sz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069AB"/>
    <w:rPr>
      <w:rFonts w:ascii="Times New Roman" w:eastAsia="Times New Roman" w:hAnsi="Times New Roman" w:cs="Calibri"/>
      <w:b/>
      <w:bCs/>
      <w:sz w:val="24"/>
      <w:lang w:val="en-US" w:bidi="en-US"/>
    </w:rPr>
  </w:style>
  <w:style w:type="paragraph" w:styleId="ListParagraph">
    <w:name w:val="List Paragraph"/>
    <w:basedOn w:val="Normal"/>
    <w:uiPriority w:val="34"/>
    <w:qFormat/>
    <w:rsid w:val="00935C75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935C75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935C75"/>
    <w:rPr>
      <w:rFonts w:ascii="Calibri" w:hAnsi="Calibr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6</Words>
  <Characters>739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s, Mariana</dc:creator>
  <cp:keywords/>
  <dc:description/>
  <cp:lastModifiedBy>Lecomte, Coralie</cp:lastModifiedBy>
  <cp:revision>5</cp:revision>
  <dcterms:created xsi:type="dcterms:W3CDTF">2017-12-21T17:51:00Z</dcterms:created>
  <dcterms:modified xsi:type="dcterms:W3CDTF">2018-10-29T18:14:00Z</dcterms:modified>
</cp:coreProperties>
</file>